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FF7" w:rsidRPr="0087783F" w:rsidRDefault="00084FF7" w:rsidP="00084FF7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>
        <w:rPr>
          <w:lang w:val="en-US"/>
        </w:rPr>
        <w:t>Table S1</w:t>
      </w:r>
      <w:r w:rsidRPr="0087783F">
        <w:rPr>
          <w:lang w:val="en-US"/>
        </w:rPr>
        <w:t>. Included side effects and associated costs.</w:t>
      </w:r>
    </w:p>
    <w:tbl>
      <w:tblPr>
        <w:tblStyle w:val="Tabelraster"/>
        <w:tblW w:w="9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5115"/>
        <w:gridCol w:w="1663"/>
      </w:tblGrid>
      <w:tr w:rsidR="00084FF7" w:rsidRPr="0087783F" w:rsidTr="003A027C">
        <w:tc>
          <w:tcPr>
            <w:tcW w:w="2982" w:type="dxa"/>
          </w:tcPr>
          <w:p w:rsidR="00084FF7" w:rsidRPr="0087783F" w:rsidRDefault="00084FF7" w:rsidP="003A027C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US"/>
              </w:rPr>
            </w:pPr>
            <w:r w:rsidRPr="0087783F">
              <w:rPr>
                <w:b/>
                <w:lang w:val="en-US"/>
              </w:rPr>
              <w:t>Event</w:t>
            </w:r>
          </w:p>
        </w:tc>
        <w:tc>
          <w:tcPr>
            <w:tcW w:w="5115" w:type="dxa"/>
          </w:tcPr>
          <w:p w:rsidR="00084FF7" w:rsidRPr="0087783F" w:rsidRDefault="00084FF7" w:rsidP="003A027C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US"/>
              </w:rPr>
            </w:pPr>
            <w:r w:rsidRPr="0087783F">
              <w:rPr>
                <w:b/>
                <w:lang w:val="en-US"/>
              </w:rPr>
              <w:t>Resource utilization</w:t>
            </w:r>
          </w:p>
        </w:tc>
        <w:tc>
          <w:tcPr>
            <w:tcW w:w="1663" w:type="dxa"/>
          </w:tcPr>
          <w:p w:rsidR="00084FF7" w:rsidRPr="0087783F" w:rsidRDefault="00084FF7" w:rsidP="003A027C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US"/>
              </w:rPr>
            </w:pPr>
            <w:r w:rsidRPr="0087783F">
              <w:rPr>
                <w:b/>
                <w:lang w:val="en-US"/>
              </w:rPr>
              <w:t>Costs (€, 2009)</w:t>
            </w:r>
          </w:p>
        </w:tc>
      </w:tr>
      <w:tr w:rsidR="00084FF7" w:rsidRPr="0087783F" w:rsidTr="003A027C">
        <w:tc>
          <w:tcPr>
            <w:tcW w:w="2982" w:type="dxa"/>
          </w:tcPr>
          <w:p w:rsidR="00084FF7" w:rsidRPr="0087783F" w:rsidRDefault="00084FF7" w:rsidP="003A027C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87783F">
              <w:rPr>
                <w:lang w:val="en-US"/>
              </w:rPr>
              <w:t>Severe allergic reaction</w:t>
            </w:r>
          </w:p>
        </w:tc>
        <w:tc>
          <w:tcPr>
            <w:tcW w:w="5115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GP visit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A&amp;ED visit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hospital admission day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0.3 mg epinephrine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week 2dd 1 mg clemastin</w:t>
            </w:r>
          </w:p>
        </w:tc>
        <w:tc>
          <w:tcPr>
            <w:tcW w:w="1663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479.25</w:t>
            </w:r>
          </w:p>
        </w:tc>
      </w:tr>
      <w:tr w:rsidR="00084FF7" w:rsidRPr="0087783F" w:rsidTr="003A027C">
        <w:tc>
          <w:tcPr>
            <w:tcW w:w="2982" w:type="dxa"/>
          </w:tcPr>
          <w:p w:rsidR="00084FF7" w:rsidRPr="0087783F" w:rsidRDefault="00084FF7" w:rsidP="003A027C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87783F">
              <w:rPr>
                <w:lang w:val="en-US"/>
              </w:rPr>
              <w:t>Rash or urticaria</w:t>
            </w:r>
          </w:p>
        </w:tc>
        <w:tc>
          <w:tcPr>
            <w:tcW w:w="5115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GP visit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week 2dd 1 mg clemastin</w:t>
            </w:r>
          </w:p>
        </w:tc>
        <w:tc>
          <w:tcPr>
            <w:tcW w:w="1663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28.58</w:t>
            </w:r>
          </w:p>
        </w:tc>
      </w:tr>
      <w:tr w:rsidR="00084FF7" w:rsidRPr="0087783F" w:rsidTr="003A027C">
        <w:tc>
          <w:tcPr>
            <w:tcW w:w="2982" w:type="dxa"/>
          </w:tcPr>
          <w:p w:rsidR="00084FF7" w:rsidRPr="0087783F" w:rsidRDefault="00084FF7" w:rsidP="003A027C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87783F">
              <w:rPr>
                <w:lang w:val="en-US"/>
              </w:rPr>
              <w:t>Nausea, vomiting, or diarrhea</w:t>
            </w:r>
          </w:p>
        </w:tc>
        <w:tc>
          <w:tcPr>
            <w:tcW w:w="5115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GP visit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2 days 3dd 10 mg metoclopramide (nausea/vomiting)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or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2 days 1dd 16 mg loperamide (diarrhea)</w:t>
            </w:r>
          </w:p>
        </w:tc>
        <w:tc>
          <w:tcPr>
            <w:tcW w:w="1663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35.38</w:t>
            </w:r>
          </w:p>
        </w:tc>
      </w:tr>
      <w:tr w:rsidR="00084FF7" w:rsidRPr="0087783F" w:rsidTr="003A027C">
        <w:tc>
          <w:tcPr>
            <w:tcW w:w="2982" w:type="dxa"/>
          </w:tcPr>
          <w:p w:rsidR="00084FF7" w:rsidRPr="0087783F" w:rsidRDefault="00084FF7" w:rsidP="003A027C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87783F">
              <w:rPr>
                <w:lang w:val="en-US"/>
              </w:rPr>
              <w:t>Constipation</w:t>
            </w:r>
          </w:p>
        </w:tc>
        <w:tc>
          <w:tcPr>
            <w:tcW w:w="5115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GP visit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month macrogol</w:t>
            </w:r>
          </w:p>
        </w:tc>
        <w:tc>
          <w:tcPr>
            <w:tcW w:w="1663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33.70</w:t>
            </w:r>
          </w:p>
        </w:tc>
      </w:tr>
      <w:tr w:rsidR="00084FF7" w:rsidRPr="0087783F" w:rsidTr="003A027C">
        <w:tc>
          <w:tcPr>
            <w:tcW w:w="2982" w:type="dxa"/>
          </w:tcPr>
          <w:p w:rsidR="00084FF7" w:rsidRPr="0087783F" w:rsidRDefault="00084FF7" w:rsidP="003A027C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87783F">
              <w:rPr>
                <w:lang w:val="en-US"/>
              </w:rPr>
              <w:t>Vaginal complaints</w:t>
            </w:r>
          </w:p>
        </w:tc>
        <w:tc>
          <w:tcPr>
            <w:tcW w:w="5115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1 GP visit</w:t>
            </w:r>
          </w:p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3 days 1dd 400 mg miconazol</w:t>
            </w:r>
          </w:p>
        </w:tc>
        <w:tc>
          <w:tcPr>
            <w:tcW w:w="1663" w:type="dxa"/>
          </w:tcPr>
          <w:p w:rsidR="00084FF7" w:rsidRPr="0087783F" w:rsidRDefault="00084FF7" w:rsidP="003A027C">
            <w:pPr>
              <w:rPr>
                <w:color w:val="000000"/>
                <w:lang w:val="en-US"/>
              </w:rPr>
            </w:pPr>
            <w:r w:rsidRPr="0087783F">
              <w:rPr>
                <w:color w:val="000000"/>
                <w:lang w:val="en-US"/>
              </w:rPr>
              <w:t>34.35</w:t>
            </w:r>
          </w:p>
        </w:tc>
      </w:tr>
    </w:tbl>
    <w:p w:rsidR="00CD71B1" w:rsidRDefault="00CD71B1">
      <w:bookmarkStart w:id="0" w:name="_GoBack"/>
      <w:bookmarkEnd w:id="0"/>
    </w:p>
    <w:sectPr w:rsidR="00CD7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FF7"/>
    <w:rsid w:val="000034B5"/>
    <w:rsid w:val="00014D8F"/>
    <w:rsid w:val="00022719"/>
    <w:rsid w:val="000558C9"/>
    <w:rsid w:val="000610D9"/>
    <w:rsid w:val="00073F88"/>
    <w:rsid w:val="00084FF7"/>
    <w:rsid w:val="00093A30"/>
    <w:rsid w:val="000A33EB"/>
    <w:rsid w:val="000A7EFA"/>
    <w:rsid w:val="001168B1"/>
    <w:rsid w:val="001262F3"/>
    <w:rsid w:val="001312E5"/>
    <w:rsid w:val="00135E4C"/>
    <w:rsid w:val="00145638"/>
    <w:rsid w:val="001516F8"/>
    <w:rsid w:val="00151ABE"/>
    <w:rsid w:val="001617F3"/>
    <w:rsid w:val="001826EC"/>
    <w:rsid w:val="001A0397"/>
    <w:rsid w:val="001A5DFE"/>
    <w:rsid w:val="001B6D71"/>
    <w:rsid w:val="001E77A9"/>
    <w:rsid w:val="002236B7"/>
    <w:rsid w:val="0022489D"/>
    <w:rsid w:val="00232B9E"/>
    <w:rsid w:val="00234F0A"/>
    <w:rsid w:val="00257816"/>
    <w:rsid w:val="00257D3A"/>
    <w:rsid w:val="00261CEC"/>
    <w:rsid w:val="0026642B"/>
    <w:rsid w:val="00283515"/>
    <w:rsid w:val="002B1E17"/>
    <w:rsid w:val="002D346E"/>
    <w:rsid w:val="002E0366"/>
    <w:rsid w:val="002E499E"/>
    <w:rsid w:val="00310E70"/>
    <w:rsid w:val="003225EB"/>
    <w:rsid w:val="00341CF2"/>
    <w:rsid w:val="003437B7"/>
    <w:rsid w:val="003506F5"/>
    <w:rsid w:val="00356893"/>
    <w:rsid w:val="00374536"/>
    <w:rsid w:val="003776A3"/>
    <w:rsid w:val="00386E13"/>
    <w:rsid w:val="003B1F76"/>
    <w:rsid w:val="003C68F1"/>
    <w:rsid w:val="003F0515"/>
    <w:rsid w:val="003F3AF1"/>
    <w:rsid w:val="00406B9F"/>
    <w:rsid w:val="00410D66"/>
    <w:rsid w:val="00424AA9"/>
    <w:rsid w:val="00451132"/>
    <w:rsid w:val="00456BFA"/>
    <w:rsid w:val="004940B9"/>
    <w:rsid w:val="004B2D04"/>
    <w:rsid w:val="004C388C"/>
    <w:rsid w:val="004D71AD"/>
    <w:rsid w:val="0050432A"/>
    <w:rsid w:val="00520DD0"/>
    <w:rsid w:val="00525B58"/>
    <w:rsid w:val="00530A78"/>
    <w:rsid w:val="0057212E"/>
    <w:rsid w:val="0058372C"/>
    <w:rsid w:val="00585190"/>
    <w:rsid w:val="005874A7"/>
    <w:rsid w:val="005875E9"/>
    <w:rsid w:val="005910E0"/>
    <w:rsid w:val="00596D48"/>
    <w:rsid w:val="005A7A78"/>
    <w:rsid w:val="005C1957"/>
    <w:rsid w:val="005E3043"/>
    <w:rsid w:val="005E798C"/>
    <w:rsid w:val="00602543"/>
    <w:rsid w:val="0060431E"/>
    <w:rsid w:val="006069B2"/>
    <w:rsid w:val="006223DE"/>
    <w:rsid w:val="00631109"/>
    <w:rsid w:val="006374BC"/>
    <w:rsid w:val="00642D7F"/>
    <w:rsid w:val="00644DB4"/>
    <w:rsid w:val="00661B2C"/>
    <w:rsid w:val="00661FC7"/>
    <w:rsid w:val="006672FA"/>
    <w:rsid w:val="00675FC3"/>
    <w:rsid w:val="006B4D15"/>
    <w:rsid w:val="007360F4"/>
    <w:rsid w:val="007547CA"/>
    <w:rsid w:val="007551C4"/>
    <w:rsid w:val="00762BF4"/>
    <w:rsid w:val="007638D2"/>
    <w:rsid w:val="007657AE"/>
    <w:rsid w:val="00777D8A"/>
    <w:rsid w:val="00786813"/>
    <w:rsid w:val="00787DF9"/>
    <w:rsid w:val="007B0D1B"/>
    <w:rsid w:val="007C43A7"/>
    <w:rsid w:val="007D6C59"/>
    <w:rsid w:val="007E5DEA"/>
    <w:rsid w:val="007E7640"/>
    <w:rsid w:val="007F0488"/>
    <w:rsid w:val="007F1A44"/>
    <w:rsid w:val="007F51FB"/>
    <w:rsid w:val="007F56AC"/>
    <w:rsid w:val="00816B58"/>
    <w:rsid w:val="00823D92"/>
    <w:rsid w:val="00830DA6"/>
    <w:rsid w:val="008352F3"/>
    <w:rsid w:val="00842FDC"/>
    <w:rsid w:val="00857396"/>
    <w:rsid w:val="0086429F"/>
    <w:rsid w:val="008A6C92"/>
    <w:rsid w:val="008A7605"/>
    <w:rsid w:val="008B3D77"/>
    <w:rsid w:val="008D241F"/>
    <w:rsid w:val="008D4596"/>
    <w:rsid w:val="008E1356"/>
    <w:rsid w:val="008F38BE"/>
    <w:rsid w:val="00913A3C"/>
    <w:rsid w:val="009140C5"/>
    <w:rsid w:val="00933660"/>
    <w:rsid w:val="00940811"/>
    <w:rsid w:val="00944614"/>
    <w:rsid w:val="00947218"/>
    <w:rsid w:val="0095346B"/>
    <w:rsid w:val="00982CBD"/>
    <w:rsid w:val="00991396"/>
    <w:rsid w:val="00993E17"/>
    <w:rsid w:val="009A0E22"/>
    <w:rsid w:val="009A4D28"/>
    <w:rsid w:val="009C2BD2"/>
    <w:rsid w:val="009E06A6"/>
    <w:rsid w:val="009E5142"/>
    <w:rsid w:val="009F0AD0"/>
    <w:rsid w:val="00A0040C"/>
    <w:rsid w:val="00A01AA5"/>
    <w:rsid w:val="00A22DC1"/>
    <w:rsid w:val="00A321F9"/>
    <w:rsid w:val="00A420CE"/>
    <w:rsid w:val="00A663B5"/>
    <w:rsid w:val="00A704BF"/>
    <w:rsid w:val="00A924E8"/>
    <w:rsid w:val="00AA2A92"/>
    <w:rsid w:val="00AA42CD"/>
    <w:rsid w:val="00AB50F5"/>
    <w:rsid w:val="00AC0D6F"/>
    <w:rsid w:val="00AC645A"/>
    <w:rsid w:val="00AD279E"/>
    <w:rsid w:val="00AD348B"/>
    <w:rsid w:val="00AE58A3"/>
    <w:rsid w:val="00B242C8"/>
    <w:rsid w:val="00B24F80"/>
    <w:rsid w:val="00B369E7"/>
    <w:rsid w:val="00B45490"/>
    <w:rsid w:val="00B5555C"/>
    <w:rsid w:val="00B6012A"/>
    <w:rsid w:val="00B75B56"/>
    <w:rsid w:val="00B82BD3"/>
    <w:rsid w:val="00B865D0"/>
    <w:rsid w:val="00BA2A7E"/>
    <w:rsid w:val="00BD10BE"/>
    <w:rsid w:val="00BD79D3"/>
    <w:rsid w:val="00BF3D0D"/>
    <w:rsid w:val="00C35600"/>
    <w:rsid w:val="00C401D1"/>
    <w:rsid w:val="00C415B5"/>
    <w:rsid w:val="00C44E6A"/>
    <w:rsid w:val="00C5008D"/>
    <w:rsid w:val="00C73ECD"/>
    <w:rsid w:val="00C760F5"/>
    <w:rsid w:val="00C804A2"/>
    <w:rsid w:val="00CA7B77"/>
    <w:rsid w:val="00CD0290"/>
    <w:rsid w:val="00CD0E19"/>
    <w:rsid w:val="00CD71B1"/>
    <w:rsid w:val="00CF7B2B"/>
    <w:rsid w:val="00D10F96"/>
    <w:rsid w:val="00D11A61"/>
    <w:rsid w:val="00D323E4"/>
    <w:rsid w:val="00D57B9C"/>
    <w:rsid w:val="00D732DA"/>
    <w:rsid w:val="00DA0A72"/>
    <w:rsid w:val="00DC3B6C"/>
    <w:rsid w:val="00DD778E"/>
    <w:rsid w:val="00DF24DF"/>
    <w:rsid w:val="00E01D1E"/>
    <w:rsid w:val="00E210FC"/>
    <w:rsid w:val="00E25C7C"/>
    <w:rsid w:val="00E26268"/>
    <w:rsid w:val="00E607D4"/>
    <w:rsid w:val="00E62DB7"/>
    <w:rsid w:val="00E662F0"/>
    <w:rsid w:val="00E66366"/>
    <w:rsid w:val="00E75180"/>
    <w:rsid w:val="00E7537F"/>
    <w:rsid w:val="00E768DC"/>
    <w:rsid w:val="00E90892"/>
    <w:rsid w:val="00EA6043"/>
    <w:rsid w:val="00EB2DEA"/>
    <w:rsid w:val="00EB552B"/>
    <w:rsid w:val="00F06B68"/>
    <w:rsid w:val="00F070ED"/>
    <w:rsid w:val="00F1133C"/>
    <w:rsid w:val="00F129FD"/>
    <w:rsid w:val="00F211A2"/>
    <w:rsid w:val="00F217C2"/>
    <w:rsid w:val="00F27BE5"/>
    <w:rsid w:val="00F3175A"/>
    <w:rsid w:val="00F31DA6"/>
    <w:rsid w:val="00F403CD"/>
    <w:rsid w:val="00F54418"/>
    <w:rsid w:val="00F5658A"/>
    <w:rsid w:val="00F9331F"/>
    <w:rsid w:val="00FA1C20"/>
    <w:rsid w:val="00FB0E1E"/>
    <w:rsid w:val="00FC37E7"/>
    <w:rsid w:val="00FC5212"/>
    <w:rsid w:val="00FD19D2"/>
    <w:rsid w:val="00FD628E"/>
    <w:rsid w:val="00FD7739"/>
    <w:rsid w:val="00FE179B"/>
    <w:rsid w:val="00FE68A3"/>
    <w:rsid w:val="00FE70C2"/>
    <w:rsid w:val="00FF3560"/>
    <w:rsid w:val="00FF3810"/>
    <w:rsid w:val="00FF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230669-DA20-4FBC-9B1E-5D9C16463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84FF7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84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8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e.bosmans@upcmail.nl</dc:creator>
  <cp:keywords/>
  <dc:description/>
  <cp:lastModifiedBy>j.e.bosmans@upcmail.nl</cp:lastModifiedBy>
  <cp:revision>1</cp:revision>
  <dcterms:created xsi:type="dcterms:W3CDTF">2014-03-01T09:26:00Z</dcterms:created>
  <dcterms:modified xsi:type="dcterms:W3CDTF">2014-03-01T09:26:00Z</dcterms:modified>
</cp:coreProperties>
</file>